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D87" w:rsidRPr="00D608EB" w:rsidRDefault="00AE5597" w:rsidP="001E0D87">
      <w:pPr>
        <w:tabs>
          <w:tab w:val="center" w:pos="-426"/>
        </w:tabs>
        <w:spacing w:before="120" w:line="480" w:lineRule="auto"/>
        <w:ind w:left="-142" w:right="-472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bookmarkStart w:id="0" w:name="_GoBack"/>
      <w:r w:rsidR="001E0D87" w:rsidRPr="00F77BE2">
        <w:rPr>
          <w:rFonts w:ascii="Times New Roman" w:hAnsi="Times New Roman" w:cs="Times New Roman"/>
          <w:b/>
          <w:sz w:val="24"/>
          <w:szCs w:val="24"/>
        </w:rPr>
        <w:t>Fitbit and Garmin users’ evaluatio</w:t>
      </w:r>
      <w:r w:rsidR="001E0D87">
        <w:rPr>
          <w:rFonts w:ascii="Times New Roman" w:hAnsi="Times New Roman" w:cs="Times New Roman"/>
          <w:b/>
          <w:sz w:val="24"/>
          <w:szCs w:val="24"/>
        </w:rPr>
        <w:t>n of activity tracker featur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Style w:val="TableGridLight1"/>
        <w:tblW w:w="989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417"/>
        <w:gridCol w:w="1417"/>
        <w:gridCol w:w="4082"/>
      </w:tblGrid>
      <w:tr w:rsidR="001E0D87" w:rsidRPr="00D17B70" w:rsidTr="005557A5">
        <w:trPr>
          <w:trHeight w:val="552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ase of use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>Fitbit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D17B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>Garmin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D17B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atistics</w:t>
            </w:r>
          </w:p>
        </w:tc>
      </w:tr>
      <w:tr w:rsidR="001E0D87" w:rsidRPr="00D17B70" w:rsidTr="005557A5">
        <w:trPr>
          <w:trHeight w:val="433"/>
        </w:trPr>
        <w:tc>
          <w:tcPr>
            <w:tcW w:w="2978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r climb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= 4.00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00 </w:t>
            </w:r>
          </w:p>
        </w:tc>
        <w:tc>
          <w:tcPr>
            <w:tcW w:w="4082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072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2.42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>.02*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20</w:t>
            </w:r>
          </w:p>
        </w:tc>
      </w:tr>
      <w:tr w:rsidR="001E0D87" w:rsidRPr="00D17B70" w:rsidTr="005557A5">
        <w:trPr>
          <w:trHeight w:val="433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091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2.54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>01*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22</w:t>
            </w:r>
          </w:p>
        </w:tc>
      </w:tr>
      <w:tr w:rsidR="001E0D87" w:rsidRPr="00D17B70" w:rsidTr="005557A5">
        <w:trPr>
          <w:trHeight w:val="659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Energy consumed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12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21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.55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12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(132) = 2.2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>02*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48</w:t>
            </w:r>
          </w:p>
        </w:tc>
      </w:tr>
      <w:tr w:rsidR="001E0D87" w:rsidRPr="00D17B70" w:rsidTr="005557A5">
        <w:trPr>
          <w:trHeight w:val="450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Energy burned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236.5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.36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72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03</w:t>
            </w:r>
          </w:p>
        </w:tc>
      </w:tr>
      <w:tr w:rsidR="001E0D87" w:rsidRPr="00D17B70" w:rsidTr="005557A5">
        <w:trPr>
          <w:trHeight w:val="428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Active minutes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761.5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1.6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13</w:t>
            </w:r>
          </w:p>
        </w:tc>
      </w:tr>
      <w:tr w:rsidR="001E0D87" w:rsidRPr="00D17B70" w:rsidTr="005557A5">
        <w:trPr>
          <w:trHeight w:val="407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counts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265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.42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675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3</w:t>
            </w:r>
          </w:p>
        </w:tc>
      </w:tr>
      <w:tr w:rsidR="001E0D87" w:rsidRPr="00D17B70" w:rsidTr="005557A5">
        <w:trPr>
          <w:trHeight w:val="418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192.5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.25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0.81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02</w:t>
            </w:r>
          </w:p>
        </w:tc>
      </w:tr>
      <w:tr w:rsidR="001E0D87" w:rsidRPr="00D17B70" w:rsidTr="005557A5">
        <w:trPr>
          <w:trHeight w:val="460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Connecting to other devices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184.5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.6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5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5</w:t>
            </w:r>
          </w:p>
        </w:tc>
      </w:tr>
      <w:tr w:rsidR="001E0D87" w:rsidRPr="00D17B70" w:rsidTr="005557A5">
        <w:trPr>
          <w:trHeight w:val="552"/>
        </w:trPr>
        <w:tc>
          <w:tcPr>
            <w:tcW w:w="2978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Sharing da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681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0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548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287</w:t>
            </w:r>
          </w:p>
        </w:tc>
        <w:tc>
          <w:tcPr>
            <w:tcW w:w="4082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(123) = .5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= .5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12</w:t>
            </w:r>
          </w:p>
        </w:tc>
      </w:tr>
      <w:tr w:rsidR="001E0D87" w:rsidRPr="00D17B70" w:rsidTr="005557A5">
        <w:trPr>
          <w:trHeight w:val="306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usefulnes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E0D87" w:rsidRPr="00D17B70" w:rsidTr="005557A5">
        <w:trPr>
          <w:trHeight w:val="484"/>
        </w:trPr>
        <w:tc>
          <w:tcPr>
            <w:tcW w:w="2978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r climb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453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.32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75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3</w:t>
            </w:r>
          </w:p>
        </w:tc>
      </w:tr>
      <w:tr w:rsidR="001E0D87" w:rsidRPr="00D17B70" w:rsidTr="005557A5">
        <w:trPr>
          <w:trHeight w:val="472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412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.3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1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11</w:t>
            </w:r>
          </w:p>
        </w:tc>
      </w:tr>
      <w:tr w:rsidR="001E0D87" w:rsidRPr="00D17B70" w:rsidTr="005557A5">
        <w:trPr>
          <w:trHeight w:val="707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Energy consumed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07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26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19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33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(131) = -0.42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6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09</w:t>
            </w:r>
          </w:p>
        </w:tc>
      </w:tr>
      <w:tr w:rsidR="001E0D87" w:rsidRPr="00D17B70" w:rsidTr="005557A5">
        <w:trPr>
          <w:trHeight w:val="475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Energy burned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4.5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904.50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, 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1.52,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= .13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12</w:t>
            </w:r>
          </w:p>
        </w:tc>
      </w:tr>
      <w:tr w:rsidR="001E0D87" w:rsidRPr="00D17B70" w:rsidTr="005557A5">
        <w:trPr>
          <w:trHeight w:val="433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Active minutes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632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1.71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.14</w:t>
            </w:r>
          </w:p>
        </w:tc>
      </w:tr>
      <w:tr w:rsidR="001E0D87" w:rsidRPr="00D17B70" w:rsidTr="005557A5">
        <w:trPr>
          <w:trHeight w:val="476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counts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5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5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312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.14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8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1</w:t>
            </w:r>
          </w:p>
        </w:tc>
      </w:tr>
      <w:tr w:rsidR="001E0D87" w:rsidRPr="00D17B70" w:rsidTr="005557A5">
        <w:trPr>
          <w:trHeight w:val="445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018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= -.66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51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5</w:t>
            </w:r>
          </w:p>
        </w:tc>
      </w:tr>
      <w:tr w:rsidR="001E0D87" w:rsidRPr="00D17B70" w:rsidTr="005557A5">
        <w:trPr>
          <w:trHeight w:val="36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  <w:r w:rsidRPr="00D17B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ccurac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D87" w:rsidRPr="00D17B70" w:rsidTr="005557A5">
        <w:trPr>
          <w:trHeight w:val="686"/>
        </w:trPr>
        <w:tc>
          <w:tcPr>
            <w:tcW w:w="2978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ir climb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31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D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1.2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3.33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24</w:t>
            </w:r>
          </w:p>
        </w:tc>
        <w:tc>
          <w:tcPr>
            <w:tcW w:w="4082" w:type="dxa"/>
            <w:tcBorders>
              <w:top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(141) = -0.08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94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68</w:t>
            </w:r>
          </w:p>
        </w:tc>
      </w:tr>
      <w:tr w:rsidR="001E0D87" w:rsidRPr="00D17B70" w:rsidTr="005557A5">
        <w:trPr>
          <w:trHeight w:val="408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319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1.0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28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9</w:t>
            </w:r>
          </w:p>
        </w:tc>
      </w:tr>
      <w:tr w:rsidR="001E0D87" w:rsidRPr="00D17B70" w:rsidTr="005557A5">
        <w:trPr>
          <w:trHeight w:val="663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Energy consumed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22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02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.96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19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(119) = 1.1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2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25</w:t>
            </w:r>
          </w:p>
        </w:tc>
      </w:tr>
      <w:tr w:rsidR="001E0D87" w:rsidRPr="00D17B70" w:rsidTr="005557A5">
        <w:trPr>
          <w:trHeight w:val="787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Energy burned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47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02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82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0.94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(157) = -1.81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0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35</w:t>
            </w:r>
          </w:p>
        </w:tc>
      </w:tr>
      <w:tr w:rsidR="001E0D87" w:rsidRPr="00D17B70" w:rsidTr="005557A5">
        <w:trPr>
          <w:trHeight w:val="530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Active minutes 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776.0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0.45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66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04</w:t>
            </w:r>
          </w:p>
        </w:tc>
      </w:tr>
      <w:tr w:rsidR="001E0D87" w:rsidRPr="00D17B70" w:rsidTr="005557A5">
        <w:trPr>
          <w:trHeight w:val="449"/>
        </w:trPr>
        <w:tc>
          <w:tcPr>
            <w:tcW w:w="2978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counts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1417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dn</w:t>
            </w:r>
            <w:proofErr w:type="spellEnd"/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4.00</w:t>
            </w:r>
          </w:p>
        </w:tc>
        <w:tc>
          <w:tcPr>
            <w:tcW w:w="4082" w:type="dxa"/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2131.50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-0.89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3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07</w:t>
            </w:r>
          </w:p>
        </w:tc>
      </w:tr>
      <w:tr w:rsidR="001E0D87" w:rsidRPr="00D17B70" w:rsidTr="005557A5">
        <w:trPr>
          <w:trHeight w:val="709"/>
        </w:trPr>
        <w:tc>
          <w:tcPr>
            <w:tcW w:w="2978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46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3.63</w:t>
            </w:r>
          </w:p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1.09</w:t>
            </w:r>
          </w:p>
        </w:tc>
        <w:tc>
          <w:tcPr>
            <w:tcW w:w="4082" w:type="dxa"/>
            <w:tcBorders>
              <w:bottom w:val="single" w:sz="4" w:space="0" w:color="auto"/>
            </w:tcBorders>
          </w:tcPr>
          <w:p w:rsidR="001E0D87" w:rsidRPr="00D17B70" w:rsidRDefault="001E0D87" w:rsidP="005557A5">
            <w:pPr>
              <w:spacing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(154) = -0.757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 xml:space="preserve"> = .45, </w:t>
            </w:r>
            <w:r w:rsidRPr="00D17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 </w:t>
            </w:r>
            <w:r w:rsidRPr="00D17B70">
              <w:rPr>
                <w:rFonts w:ascii="Times New Roman" w:hAnsi="Times New Roman" w:cs="Times New Roman"/>
                <w:sz w:val="24"/>
                <w:szCs w:val="24"/>
              </w:rPr>
              <w:t>= .15</w:t>
            </w:r>
          </w:p>
        </w:tc>
      </w:tr>
    </w:tbl>
    <w:p w:rsidR="00762D21" w:rsidRPr="00396613" w:rsidRDefault="001E0D87" w:rsidP="00396613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*Potential scores range from 1 – 5, corresponding with response options of 1 = disagree strongly, 2 = somewhat disagree, 3 = neutral, 4 = somewhat agree, 5 = agree strongly.</w:t>
      </w:r>
    </w:p>
    <w:sectPr w:rsidR="00762D21" w:rsidRPr="00396613" w:rsidSect="001E0D8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D87"/>
    <w:rsid w:val="001E0D87"/>
    <w:rsid w:val="00396613"/>
    <w:rsid w:val="00762D21"/>
    <w:rsid w:val="00765E32"/>
    <w:rsid w:val="00805730"/>
    <w:rsid w:val="00A55EA0"/>
    <w:rsid w:val="00AE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13A9D0-446E-40AB-B965-B4981BA7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D8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E0D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6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Jillian Ryan</cp:lastModifiedBy>
  <cp:revision>2</cp:revision>
  <dcterms:created xsi:type="dcterms:W3CDTF">2017-09-26T01:39:00Z</dcterms:created>
  <dcterms:modified xsi:type="dcterms:W3CDTF">2017-09-26T01:39:00Z</dcterms:modified>
</cp:coreProperties>
</file>